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61BF" w:rsidRDefault="008B647C">
      <w:r w:rsidRPr="008B647C">
        <w:t>Supplementary table 1: List of miRNAs in human studies</w:t>
      </w:r>
      <w:bookmarkStart w:id="0" w:name="_GoBack"/>
      <w:bookmarkEnd w:id="0"/>
    </w:p>
    <w:tbl>
      <w:tblPr>
        <w:tblStyle w:val="TableGrid"/>
        <w:tblW w:w="5387" w:type="dxa"/>
        <w:tblInd w:w="-147" w:type="dxa"/>
        <w:tblLook w:val="04A0" w:firstRow="1" w:lastRow="0" w:firstColumn="1" w:lastColumn="0" w:noHBand="0" w:noVBand="1"/>
      </w:tblPr>
      <w:tblGrid>
        <w:gridCol w:w="1134"/>
        <w:gridCol w:w="1843"/>
        <w:gridCol w:w="2410"/>
      </w:tblGrid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Family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N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Human studies (PMID)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let 7g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let 7g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665867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let 7g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let-7g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6026730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00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00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44312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00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00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158518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2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2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6163235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2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2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44312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4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4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836951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4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4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30958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4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4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44312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5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5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632930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5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5b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44312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5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5b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158518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5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5b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6163235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70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270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285077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3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33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42527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3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33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30958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3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33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5231354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3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33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2506038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0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0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552543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0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0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5941324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3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5060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4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4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334613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lastRenderedPageBreak/>
              <w:t>miR-146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6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8741852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6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6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0641033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6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6b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0641033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8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8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44312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8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8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3225151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8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8a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900532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9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49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8741852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52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52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552543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87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87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5432767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8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8a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5060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94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94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196685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</w:rPr>
            </w:pPr>
            <w:r w:rsidRPr="0025734E">
              <w:rPr>
                <w:rFonts w:ascii="Calibri" w:eastAsia="Times New Roman" w:hAnsi="Calibri" w:cs="Calibri"/>
              </w:rPr>
              <w:t>miR-194</w:t>
            </w:r>
          </w:p>
        </w:tc>
        <w:tc>
          <w:tcPr>
            <w:tcW w:w="1843" w:type="dxa"/>
            <w:noWrap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</w:rPr>
            </w:pPr>
            <w:r w:rsidRPr="0025734E">
              <w:rPr>
                <w:rFonts w:ascii="Calibri" w:eastAsia="Times New Roman" w:hAnsi="Calibri" w:cs="Calibri"/>
              </w:rPr>
              <w:t>miR-194-5p</w:t>
            </w:r>
          </w:p>
        </w:tc>
        <w:tc>
          <w:tcPr>
            <w:tcW w:w="2410" w:type="dxa"/>
            <w:noWrap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</w:rPr>
            </w:pPr>
            <w:r w:rsidRPr="0025734E">
              <w:rPr>
                <w:rFonts w:ascii="Calibri" w:eastAsia="Times New Roman" w:hAnsi="Calibri" w:cs="Calibri"/>
              </w:rPr>
              <w:t>2603872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96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96a2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8741852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96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96a-2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186852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96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96a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8317323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9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9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38119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9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9a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552543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9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19b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552543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836951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</w:t>
            </w:r>
          </w:p>
        </w:tc>
        <w:tc>
          <w:tcPr>
            <w:tcW w:w="1843" w:type="dxa"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5882990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5231354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44312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4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4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3223004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30958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lastRenderedPageBreak/>
              <w:t>miR-21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158518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836951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1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6163235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21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21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812363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22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22-2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8283537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22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22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30958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2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23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5060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2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2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5060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2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2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6026730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3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836951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3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44312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3a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30958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4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4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632930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4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4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44312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4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4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30958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5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5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44312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5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5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821865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6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6a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30958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7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7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30958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7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7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33709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861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861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836951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9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29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836951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0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0e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552543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1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1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5060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lastRenderedPageBreak/>
              <w:t>miR-320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20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8535813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24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24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552543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28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28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6026730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31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31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632930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3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30958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35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35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30958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35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35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552543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4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4a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5060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55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55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4582835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679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679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8364128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82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382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34552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422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422a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4820117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42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423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5060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42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423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5060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4274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4274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8364128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43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433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5262637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48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483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8535813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499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499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8741852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50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503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8283537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50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503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3821519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518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518f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5432767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548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548×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285077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55</w:t>
            </w:r>
            <w:r w:rsidRPr="0025734E">
              <w:rPr>
                <w:rFonts w:ascii="Calibri" w:eastAsia="Times New Roman" w:hAnsi="Calibri" w:cs="Calibri"/>
              </w:rPr>
              <w:lastRenderedPageBreak/>
              <w:t>0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550a-3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552543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550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550a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734552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8084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8084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285077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9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93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4431276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93</w:t>
            </w:r>
          </w:p>
        </w:tc>
        <w:tc>
          <w:tcPr>
            <w:tcW w:w="1843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miR-93-5p</w:t>
            </w:r>
          </w:p>
        </w:tc>
        <w:tc>
          <w:tcPr>
            <w:tcW w:w="2410" w:type="dxa"/>
            <w:noWrap/>
            <w:hideMark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  <w:lang w:val="en-HK"/>
              </w:rPr>
            </w:pPr>
            <w:r w:rsidRPr="0025734E">
              <w:rPr>
                <w:rFonts w:ascii="Calibri" w:eastAsia="Times New Roman" w:hAnsi="Calibri" w:cs="Calibri"/>
              </w:rPr>
              <w:t>29158518</w:t>
            </w:r>
          </w:p>
        </w:tc>
      </w:tr>
      <w:tr w:rsidR="008B647C" w:rsidRPr="0025734E" w:rsidTr="008B647C">
        <w:trPr>
          <w:trHeight w:val="315"/>
        </w:trPr>
        <w:tc>
          <w:tcPr>
            <w:tcW w:w="1134" w:type="dxa"/>
            <w:noWrap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</w:rPr>
            </w:pPr>
            <w:r w:rsidRPr="0025734E">
              <w:rPr>
                <w:rFonts w:ascii="Calibri" w:eastAsia="Times New Roman" w:hAnsi="Calibri" w:cs="Calibri"/>
              </w:rPr>
              <w:t>miR-34</w:t>
            </w:r>
          </w:p>
        </w:tc>
        <w:tc>
          <w:tcPr>
            <w:tcW w:w="1843" w:type="dxa"/>
            <w:noWrap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</w:rPr>
            </w:pPr>
            <w:r w:rsidRPr="0025734E">
              <w:rPr>
                <w:rFonts w:ascii="Calibri" w:eastAsia="Times New Roman" w:hAnsi="Calibri" w:cs="Calibri"/>
              </w:rPr>
              <w:t>pri-miR-34b/c</w:t>
            </w:r>
          </w:p>
        </w:tc>
        <w:tc>
          <w:tcPr>
            <w:tcW w:w="2410" w:type="dxa"/>
            <w:noWrap/>
          </w:tcPr>
          <w:p w:rsidR="008B647C" w:rsidRPr="0025734E" w:rsidRDefault="008B647C" w:rsidP="00C52DCC">
            <w:pPr>
              <w:jc w:val="center"/>
              <w:rPr>
                <w:rFonts w:ascii="Calibri" w:eastAsia="Times New Roman" w:hAnsi="Calibri" w:cs="Calibri"/>
              </w:rPr>
            </w:pPr>
            <w:r w:rsidRPr="0025734E">
              <w:rPr>
                <w:rFonts w:ascii="Calibri" w:eastAsia="Times New Roman" w:hAnsi="Calibri" w:cs="Calibri"/>
              </w:rPr>
              <w:t>27227383</w:t>
            </w:r>
          </w:p>
        </w:tc>
      </w:tr>
    </w:tbl>
    <w:p w:rsidR="008B647C" w:rsidRDefault="008B647C"/>
    <w:p w:rsidR="008B647C" w:rsidRDefault="008B647C"/>
    <w:p w:rsidR="008B647C" w:rsidRDefault="008B647C"/>
    <w:p w:rsidR="008B647C" w:rsidRDefault="008B647C"/>
    <w:sectPr w:rsidR="008B647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47C"/>
    <w:rsid w:val="000D0FCE"/>
    <w:rsid w:val="008461BF"/>
    <w:rsid w:val="008B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EB1D4"/>
  <w15:chartTrackingRefBased/>
  <w15:docId w15:val="{25E653E5-BAB8-471F-A0A3-8B5F00A31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647C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47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g1212</dc:creator>
  <cp:keywords/>
  <dc:description/>
  <cp:lastModifiedBy>lung1212</cp:lastModifiedBy>
  <cp:revision>1</cp:revision>
  <dcterms:created xsi:type="dcterms:W3CDTF">2018-08-27T03:12:00Z</dcterms:created>
  <dcterms:modified xsi:type="dcterms:W3CDTF">2018-08-27T03:12:00Z</dcterms:modified>
</cp:coreProperties>
</file>